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C15437" w14:textId="0F5D95B2" w:rsidR="000A62CB" w:rsidRPr="00DA113B" w:rsidRDefault="001D4FC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A113B">
        <w:rPr>
          <w:rFonts w:ascii="Times New Roman" w:hAnsi="Times New Roman" w:cs="Times New Roman"/>
          <w:b/>
          <w:bCs/>
          <w:lang w:val="en-US"/>
        </w:rPr>
        <w:t>Additional file 3: Table S3.</w:t>
      </w:r>
      <w:r w:rsidRPr="00DA113B">
        <w:rPr>
          <w:rFonts w:ascii="Times New Roman" w:hAnsi="Times New Roman" w:cs="Times New Roman"/>
          <w:lang w:val="en-US"/>
        </w:rPr>
        <w:t xml:space="preserve"> </w:t>
      </w:r>
      <w:r w:rsidRPr="00DA113B">
        <w:rPr>
          <w:rFonts w:ascii="Times New Roman" w:eastAsia="Times New Roman" w:hAnsi="Times New Roman" w:cs="Times New Roman"/>
          <w:lang w:val="en-US"/>
        </w:rPr>
        <w:t xml:space="preserve">GenBank accession numbers of </w:t>
      </w:r>
      <w:r w:rsidRPr="00DA113B">
        <w:rPr>
          <w:rFonts w:ascii="Times New Roman" w:eastAsia="Times New Roman" w:hAnsi="Times New Roman" w:cs="Times New Roman"/>
          <w:i/>
          <w:iCs/>
          <w:lang w:val="en-US"/>
        </w:rPr>
        <w:t>Anaplasma</w:t>
      </w:r>
      <w:r w:rsidRPr="00DA113B">
        <w:rPr>
          <w:rFonts w:ascii="Times New Roman" w:eastAsia="Times New Roman" w:hAnsi="Times New Roman" w:cs="Times New Roman"/>
          <w:lang w:val="en-US"/>
        </w:rPr>
        <w:t xml:space="preserve"> </w:t>
      </w:r>
      <w:r w:rsidR="00C500D1" w:rsidRPr="00DA113B">
        <w:rPr>
          <w:rFonts w:ascii="Times New Roman" w:eastAsia="Times New Roman" w:hAnsi="Times New Roman" w:cs="Times New Roman"/>
          <w:lang w:val="en-US"/>
        </w:rPr>
        <w:t xml:space="preserve">spp. </w:t>
      </w:r>
      <w:r w:rsidRPr="00DA113B">
        <w:rPr>
          <w:rFonts w:ascii="Times New Roman" w:eastAsia="Times New Roman" w:hAnsi="Times New Roman" w:cs="Times New Roman"/>
          <w:lang w:val="en-US"/>
        </w:rPr>
        <w:t>sequences used for phylogenic analyses b</w:t>
      </w:r>
      <w:bookmarkStart w:id="0" w:name="_GoBack"/>
      <w:bookmarkEnd w:id="0"/>
      <w:r w:rsidRPr="00DA113B">
        <w:rPr>
          <w:rFonts w:ascii="Times New Roman" w:eastAsia="Times New Roman" w:hAnsi="Times New Roman" w:cs="Times New Roman"/>
          <w:lang w:val="en-US"/>
        </w:rPr>
        <w:t>ased on 16S rRNA (</w:t>
      </w:r>
      <w:r w:rsidRPr="00DA113B">
        <w:rPr>
          <w:rFonts w:ascii="Times New Roman" w:eastAsia="Times New Roman" w:hAnsi="Times New Roman" w:cs="Times New Roman"/>
          <w:i/>
          <w:iCs/>
          <w:lang w:val="en-US"/>
        </w:rPr>
        <w:t>rrs</w:t>
      </w:r>
      <w:r w:rsidRPr="00DA113B">
        <w:rPr>
          <w:rFonts w:ascii="Times New Roman" w:eastAsia="Times New Roman" w:hAnsi="Times New Roman" w:cs="Times New Roman"/>
          <w:lang w:val="en-US"/>
        </w:rPr>
        <w:t xml:space="preserve">) and </w:t>
      </w:r>
      <w:r w:rsidRPr="00DA113B">
        <w:rPr>
          <w:rFonts w:ascii="Times New Roman" w:eastAsia="Times New Roman" w:hAnsi="Times New Roman" w:cs="Times New Roman"/>
          <w:i/>
          <w:iCs/>
          <w:lang w:val="en-US"/>
        </w:rPr>
        <w:t>gltA</w:t>
      </w:r>
      <w:r w:rsidRPr="00DA113B">
        <w:rPr>
          <w:rFonts w:ascii="Times New Roman" w:eastAsia="Times New Roman" w:hAnsi="Times New Roman" w:cs="Times New Roman"/>
          <w:lang w:val="en-US"/>
        </w:rPr>
        <w:t xml:space="preserve"> genes. </w:t>
      </w:r>
      <w:r w:rsidRPr="00DA113B">
        <w:rPr>
          <w:rFonts w:ascii="Times New Roman" w:eastAsia="Times New Roman" w:hAnsi="Times New Roman" w:cs="Times New Roman"/>
        </w:rPr>
        <w:t>Sequences generated in this study are highlighted in bold</w:t>
      </w:r>
      <w:r w:rsidRPr="00DA113B">
        <w:rPr>
          <w:rFonts w:ascii="Times New Roman" w:hAnsi="Times New Roman" w:cs="Times New Roman"/>
          <w:lang w:val="en-US"/>
        </w:rPr>
        <w:t>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04"/>
        <w:gridCol w:w="1809"/>
        <w:gridCol w:w="2554"/>
        <w:gridCol w:w="1625"/>
      </w:tblGrid>
      <w:tr w:rsidR="00DA113B" w:rsidRPr="00DA113B" w14:paraId="54F862A2" w14:textId="77777777">
        <w:trPr>
          <w:trHeight w:val="81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C874EF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b/>
                <w:bCs/>
                <w:lang w:eastAsia="es-CL"/>
              </w:rPr>
              <w:t>Sequenc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ABC15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b/>
                <w:bCs/>
                <w:lang w:eastAsia="es-CL"/>
              </w:rPr>
              <w:t xml:space="preserve">GenBank </w:t>
            </w:r>
            <w:r w:rsidRPr="00DA113B">
              <w:rPr>
                <w:rFonts w:ascii="Times New Roman" w:eastAsia="Times New Roman" w:hAnsi="Times New Roman" w:cs="Times New Roman"/>
                <w:b/>
                <w:bCs/>
                <w:lang w:eastAsia="es-CL"/>
              </w:rPr>
              <w:br/>
              <w:t>accession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4E4180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b/>
                <w:bCs/>
                <w:lang w:eastAsia="es-CL"/>
              </w:rPr>
              <w:t>Ho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33BD77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b/>
                <w:bCs/>
                <w:lang w:eastAsia="es-CL"/>
              </w:rPr>
              <w:t>Country</w:t>
            </w:r>
          </w:p>
        </w:tc>
      </w:tr>
      <w:tr w:rsidR="00DA113B" w:rsidRPr="00DA113B" w14:paraId="320D4F97" w14:textId="77777777">
        <w:trPr>
          <w:trHeight w:val="276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ECC9FA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b/>
                <w:bCs/>
                <w:lang w:eastAsia="es-CL"/>
              </w:rPr>
              <w:t>16S rRNA</w:t>
            </w:r>
          </w:p>
        </w:tc>
      </w:tr>
      <w:tr w:rsidR="00DA113B" w:rsidRPr="00DA113B" w14:paraId="381F330A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B3308B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 xml:space="preserve"> strain HZ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A126C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P006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18F7A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A17C9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</w:tr>
      <w:tr w:rsidR="00DA113B" w:rsidRPr="00DA113B" w14:paraId="5083AEA8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5E93E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 xml:space="preserve">Anaplasma phagocytophilum 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>strain HB-SZ-HGA-S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01A480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HQ872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108616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>G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4CDB0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>China</w:t>
            </w:r>
          </w:p>
        </w:tc>
      </w:tr>
      <w:tr w:rsidR="00DA113B" w:rsidRPr="00DA113B" w14:paraId="1ADC3B62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D0351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 xml:space="preserve">Anaplasma phagocytophilum 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>strain KZ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11622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P035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AF656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90EDE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>South Korea</w:t>
            </w:r>
          </w:p>
        </w:tc>
      </w:tr>
      <w:tr w:rsidR="00DA113B" w:rsidRPr="00DA113B" w14:paraId="607A641E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DEE530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 xml:space="preserve">Anaplasma phagocytophilum 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>strain seq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B19F6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OR268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FBCB2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Cervus elap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6D9B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>United Kingdom</w:t>
            </w:r>
          </w:p>
        </w:tc>
      </w:tr>
      <w:tr w:rsidR="00DA113B" w:rsidRPr="00DA113B" w14:paraId="027375AD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FC6A9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 xml:space="preserve">Anaplasma phagocytophilum 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>strain D2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553396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MK814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8D470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>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EAA972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>South Africa</w:t>
            </w:r>
          </w:p>
        </w:tc>
      </w:tr>
      <w:tr w:rsidR="00DA113B" w:rsidRPr="00DA113B" w14:paraId="79C83DE2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76199C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 xml:space="preserve"> strain Web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C12C26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NR044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77A4F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BEDA2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</w:tr>
      <w:tr w:rsidR="00DA113B" w:rsidRPr="00DA113B" w14:paraId="2A5C9D09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B05BC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 xml:space="preserve"> strain Do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7AFDF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P006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C2EF28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5D8FA6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</w:tr>
      <w:tr w:rsidR="00DA113B" w:rsidRPr="00DA113B" w14:paraId="6A933B5F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131EB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 xml:space="preserve"> strain Su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E4E16E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AY527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929BA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2AC9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Sweden</w:t>
            </w:r>
          </w:p>
        </w:tc>
      </w:tr>
      <w:tr w:rsidR="00DA113B" w:rsidRPr="00DA113B" w14:paraId="09D8ADC5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99FA7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strain ApMuc0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4E91F9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JX173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2E228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B1D87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Australia</w:t>
            </w:r>
          </w:p>
        </w:tc>
      </w:tr>
      <w:tr w:rsidR="00DA113B" w:rsidRPr="00DA113B" w14:paraId="35237F66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F1D5B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 xml:space="preserve">Anaplasma phagocytophilum 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>isolate D2_2 genotype Ap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60E25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MK814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94C00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57C6F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South Africa</w:t>
            </w:r>
          </w:p>
        </w:tc>
      </w:tr>
      <w:tr w:rsidR="00DA113B" w:rsidRPr="00DA113B" w14:paraId="470F47D5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B3410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strain ApMuc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912A4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JX173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FD0CB2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CF0D0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Germany</w:t>
            </w:r>
          </w:p>
        </w:tc>
      </w:tr>
      <w:tr w:rsidR="00DA113B" w:rsidRPr="00DA113B" w14:paraId="56EE5458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3A247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isolate F9_1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B546D9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MW677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6BD07F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tap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A4D90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Panama</w:t>
            </w:r>
          </w:p>
        </w:tc>
      </w:tr>
      <w:tr w:rsidR="00DA113B" w:rsidRPr="00DA113B" w14:paraId="73107E97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26954E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isolate F10_1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3A82F1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MW677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E1477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tap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240CEC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Panama</w:t>
            </w:r>
          </w:p>
        </w:tc>
      </w:tr>
      <w:tr w:rsidR="00DA113B" w:rsidRPr="00DA113B" w14:paraId="07BDFAC6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56449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 xml:space="preserve"> isolate CAHU-HG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5210E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AF093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1FC6F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E332C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</w:tr>
      <w:tr w:rsidR="00DA113B" w:rsidRPr="00DA113B" w14:paraId="17C30FEA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4A44F7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 xml:space="preserve"> isolate MR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472B4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KP276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114FE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acif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F378D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</w:tr>
      <w:tr w:rsidR="00DA113B" w:rsidRPr="00DA113B" w14:paraId="6A408C68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4648DE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isolate CAST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643B6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AF172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409FDF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1E024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</w:tr>
      <w:tr w:rsidR="00DA113B" w:rsidRPr="00DA113B" w14:paraId="03F31AAD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76EFC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strain ES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9A764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AB196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78C1C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ervus nippon yeso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6CD69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Japan</w:t>
            </w:r>
          </w:p>
        </w:tc>
      </w:tr>
      <w:tr w:rsidR="00DA113B" w:rsidRPr="00DA113B" w14:paraId="4DFAA9C8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3170C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sp. Ac5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7E3AE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AB588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64626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D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4E2BFF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Japan</w:t>
            </w:r>
          </w:p>
        </w:tc>
      </w:tr>
      <w:tr w:rsidR="00DA113B" w:rsidRPr="00DA113B" w14:paraId="67DE240F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036D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strain AAI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3F5F9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KR611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0299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podemus agr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17B741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South Korea</w:t>
            </w:r>
          </w:p>
        </w:tc>
      </w:tr>
      <w:tr w:rsidR="00DA113B" w:rsidRPr="00DA113B" w14:paraId="1037A569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A3F6C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isolate Nov-Ip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FE24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HM366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97D785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ersul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3BF1D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Russia</w:t>
            </w:r>
          </w:p>
        </w:tc>
      </w:tr>
      <w:tr w:rsidR="00DA113B" w:rsidRPr="00DA113B" w14:paraId="1F3FACEF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179DF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</w:t>
            </w:r>
            <w:r w:rsidRPr="00DA113B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 xml:space="preserve"> 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>3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D39DA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OP579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E131DD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Pudu p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2EB0A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</w:tr>
      <w:tr w:rsidR="00DA113B" w:rsidRPr="00DA113B" w14:paraId="248C5982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A1F8B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</w:t>
            </w:r>
            <w:r w:rsidRPr="00DA113B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 xml:space="preserve"> 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>45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905B8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OP579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5D1EBC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Pudu p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109A8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</w:tr>
      <w:tr w:rsidR="00DA113B" w:rsidRPr="00DA113B" w14:paraId="6ADF3EBD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2A439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</w:t>
            </w:r>
            <w:r w:rsidRPr="00DA113B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 xml:space="preserve"> 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>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72E9EF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OP579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55DBF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Pudu p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A6630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</w:tr>
      <w:tr w:rsidR="00DA113B" w:rsidRPr="00DA113B" w14:paraId="4B605487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6C9E1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</w:t>
            </w:r>
            <w:r w:rsidRPr="00DA113B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 xml:space="preserve"> 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>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B81E6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OP579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32122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Pudu p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BAE140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</w:tr>
      <w:tr w:rsidR="00DA113B" w:rsidRPr="00DA113B" w14:paraId="06CD974E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9797AF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</w:t>
            </w:r>
            <w:r w:rsidRPr="00DA113B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 xml:space="preserve"> 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>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2E9D7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OP579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1D212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Pudu p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4C4C6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</w:tr>
      <w:tr w:rsidR="00DA113B" w:rsidRPr="00DA113B" w14:paraId="6F63636B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247BB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</w:t>
            </w:r>
            <w:r w:rsidRPr="00DA113B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 xml:space="preserve"> 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>I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693D8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OP579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92A72D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stile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43DCB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</w:tr>
      <w:tr w:rsidR="00DA113B" w:rsidRPr="00DA113B" w14:paraId="215ADD18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E9F56F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</w:t>
            </w:r>
            <w:r w:rsidRPr="00DA113B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 xml:space="preserve"> 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>IS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97D0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OP579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DC62F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stile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90111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</w:tr>
      <w:tr w:rsidR="00DA113B" w:rsidRPr="00DA113B" w14:paraId="61546326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0951F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</w:t>
            </w:r>
            <w:r w:rsidRPr="00DA113B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 xml:space="preserve"> 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>IS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C590F8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OP579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7313E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stile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08E560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</w:tr>
      <w:tr w:rsidR="00DA113B" w:rsidRPr="00DA113B" w14:paraId="2227119E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C8962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</w:t>
            </w:r>
            <w:r w:rsidRPr="00DA113B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 xml:space="preserve"> 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>24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DF79F9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OP579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572B95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Pudu p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FE31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</w:tr>
      <w:tr w:rsidR="00DA113B" w:rsidRPr="00DA113B" w14:paraId="4AC8FA07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DB9956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 xml:space="preserve">Anaplasma phagocytophilum 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>strain Patagonia</w:t>
            </w:r>
            <w:r w:rsidRPr="00DA113B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 xml:space="preserve"> 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>IS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96684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OP579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A9B05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stile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9EFFF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</w:tr>
      <w:tr w:rsidR="00DA113B" w:rsidRPr="00DA113B" w14:paraId="578CCFCA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CCA11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</w:t>
            </w:r>
            <w:r w:rsidRPr="00DA113B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 xml:space="preserve"> 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>I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0BAC1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OP579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194A04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stile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9555D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</w:tr>
      <w:tr w:rsidR="00DA113B" w:rsidRPr="00DA113B" w14:paraId="16C523BB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C4DA7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L"/>
              </w:rPr>
              <w:t xml:space="preserve">Anaplasma phagocytophilum </w:t>
            </w:r>
            <w:r w:rsidRPr="00DA113B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strain Uruguay_S27IpN5_L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BCE46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DA113B">
              <w:rPr>
                <w:rFonts w:ascii="Times New Roman" w:eastAsia="Times New Roman" w:hAnsi="Times New Roman"/>
                <w:b/>
                <w:bCs/>
                <w:lang w:val="en-US" w:eastAsia="es-CL"/>
              </w:rPr>
              <w:t>PX418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F4F54B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L"/>
              </w:rPr>
            </w:pPr>
            <w:r w:rsidRPr="00DA113B">
              <w:rPr>
                <w:rFonts w:ascii="Times New Roman" w:eastAsia="Times New Roman" w:hAnsi="Times New Roman"/>
                <w:b/>
                <w:bCs/>
                <w:i/>
                <w:iCs/>
                <w:lang w:val="en-US" w:eastAsia="es-CL"/>
              </w:rPr>
              <w:t>Ixodes fusc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734259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Uruguay</w:t>
            </w:r>
          </w:p>
        </w:tc>
      </w:tr>
      <w:tr w:rsidR="00DA113B" w:rsidRPr="00DA113B" w14:paraId="4069D5C9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F876C8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L"/>
              </w:rPr>
              <w:t xml:space="preserve">Anaplasma phagocytophilum </w:t>
            </w:r>
            <w:r w:rsidRPr="00DA113B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strain Uruguay_S23IpN2_C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F192D4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DA113B">
              <w:rPr>
                <w:rFonts w:ascii="Times New Roman" w:eastAsia="Times New Roman" w:hAnsi="Times New Roman"/>
                <w:b/>
                <w:bCs/>
                <w:lang w:val="en-US" w:eastAsia="es-CL"/>
              </w:rPr>
              <w:t>PX418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A7D06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L"/>
              </w:rPr>
            </w:pPr>
            <w:r w:rsidRPr="00DA113B">
              <w:rPr>
                <w:rFonts w:ascii="Times New Roman" w:eastAsia="Times New Roman" w:hAnsi="Times New Roman"/>
                <w:b/>
                <w:bCs/>
                <w:i/>
                <w:iCs/>
                <w:lang w:val="en-US" w:eastAsia="es-CL"/>
              </w:rPr>
              <w:t>Ixodes fusc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B16E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Uruguay</w:t>
            </w:r>
          </w:p>
        </w:tc>
      </w:tr>
      <w:tr w:rsidR="00DA113B" w:rsidRPr="00DA113B" w14:paraId="2D6C543A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B594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L"/>
              </w:rPr>
              <w:t xml:space="preserve">Anaplasma phagocytophilum </w:t>
            </w:r>
            <w:r w:rsidRPr="00DA113B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strain Uruguay_S28IpN13_L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C1FA0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DA113B">
              <w:rPr>
                <w:rFonts w:ascii="Times New Roman" w:eastAsia="Times New Roman" w:hAnsi="Times New Roman"/>
                <w:b/>
                <w:bCs/>
                <w:lang w:val="en-US" w:eastAsia="es-CL"/>
              </w:rPr>
              <w:t>PX418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6377B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L"/>
              </w:rPr>
            </w:pPr>
            <w:r w:rsidRPr="00DA113B">
              <w:rPr>
                <w:rFonts w:ascii="Times New Roman" w:eastAsia="Times New Roman" w:hAnsi="Times New Roman"/>
                <w:b/>
                <w:bCs/>
                <w:i/>
                <w:iCs/>
                <w:lang w:val="en-US" w:eastAsia="es-CL"/>
              </w:rPr>
              <w:t>Ixodes fusc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B5B5A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Uruguay</w:t>
            </w:r>
          </w:p>
        </w:tc>
      </w:tr>
      <w:tr w:rsidR="00DA113B" w:rsidRPr="00DA113B" w14:paraId="7D211151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80851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L"/>
              </w:rPr>
              <w:t xml:space="preserve">Anaplasma phagocytophilum </w:t>
            </w:r>
            <w:r w:rsidRPr="00DA113B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strain Uruguay_S32IpN14_C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3DDB2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DA113B">
              <w:rPr>
                <w:rFonts w:ascii="Times New Roman" w:eastAsia="Times New Roman" w:hAnsi="Times New Roman"/>
                <w:b/>
                <w:bCs/>
                <w:lang w:val="en-US" w:eastAsia="es-CL"/>
              </w:rPr>
              <w:t>PX418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CE071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/>
                <w:b/>
                <w:bCs/>
                <w:i/>
                <w:iCs/>
                <w:lang w:eastAsia="es-CL"/>
              </w:rPr>
              <w:t>Ixodes fusc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2AFC62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Uruguay</w:t>
            </w:r>
          </w:p>
        </w:tc>
      </w:tr>
      <w:tr w:rsidR="00DA113B" w:rsidRPr="00DA113B" w14:paraId="282424DC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248D5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L"/>
              </w:rPr>
              <w:t xml:space="preserve">Anaplasma phagocytophilum </w:t>
            </w:r>
            <w:r w:rsidRPr="00DA113B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strain Uruguay_S36IpN14_L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D10FB0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DA113B">
              <w:rPr>
                <w:rFonts w:ascii="Times New Roman" w:eastAsia="Times New Roman" w:hAnsi="Times New Roman"/>
                <w:b/>
                <w:bCs/>
                <w:lang w:val="en-US" w:eastAsia="es-CL"/>
              </w:rPr>
              <w:t>PX418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539399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L"/>
              </w:rPr>
            </w:pPr>
            <w:r w:rsidRPr="00DA113B">
              <w:rPr>
                <w:rFonts w:ascii="Times New Roman" w:eastAsia="Times New Roman" w:hAnsi="Times New Roman"/>
                <w:b/>
                <w:bCs/>
                <w:i/>
                <w:iCs/>
                <w:lang w:val="en-US" w:eastAsia="es-CL"/>
              </w:rPr>
              <w:t>Ixodes fusc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24B6C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Uruguay</w:t>
            </w:r>
          </w:p>
        </w:tc>
      </w:tr>
      <w:tr w:rsidR="00DA113B" w:rsidRPr="00DA113B" w14:paraId="100BCC92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A6CF5C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plat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DC22E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LC269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F3CAC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8763C9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Zambia</w:t>
            </w:r>
          </w:p>
        </w:tc>
      </w:tr>
      <w:tr w:rsidR="00DA113B" w:rsidRPr="00DA113B" w14:paraId="2BF17ABF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B3B982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plat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07A1C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AY530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93B64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86682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Spain</w:t>
            </w:r>
          </w:p>
        </w:tc>
      </w:tr>
      <w:tr w:rsidR="00DA113B" w:rsidRPr="00DA113B" w14:paraId="555DBE2D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EABFA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odocoilei 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strain UMUM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897AB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JX876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F7302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Odocoileus virginian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BDF2E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</w:tr>
      <w:tr w:rsidR="00DA113B" w:rsidRPr="00DA113B" w14:paraId="6027EDC0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5B5B8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bo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90080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AB196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5123B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Haemaphysalis longicorn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93236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Japan</w:t>
            </w:r>
          </w:p>
        </w:tc>
      </w:tr>
      <w:tr w:rsidR="00DA113B" w:rsidRPr="00DA113B" w14:paraId="1FCB2928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8B810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bo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A2B6E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U03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011146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Bov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07D14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Senegal</w:t>
            </w:r>
          </w:p>
        </w:tc>
      </w:tr>
      <w:tr w:rsidR="00DA113B" w:rsidRPr="00DA113B" w14:paraId="2D68F428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6A28C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 xml:space="preserve"> sp. clone E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6A57B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KC811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74A9B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Elephantulus myur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5FDDE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South Africa</w:t>
            </w:r>
          </w:p>
        </w:tc>
      </w:tr>
      <w:tr w:rsidR="00DA113B" w:rsidRPr="00DA113B" w14:paraId="660401AE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6B797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 xml:space="preserve"> sp. clone genotype Maz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EFF3A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MN817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234B9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Mazama gouazoubi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DA9B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Uruguay</w:t>
            </w:r>
          </w:p>
        </w:tc>
      </w:tr>
      <w:tr w:rsidR="00DA113B" w:rsidRPr="00DA113B" w14:paraId="38DB13BD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C15F41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ovis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 xml:space="preserve"> isolate O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021CC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AF414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CD592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G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E17F3C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South Africa</w:t>
            </w:r>
          </w:p>
        </w:tc>
      </w:tr>
      <w:tr w:rsidR="00DA113B" w:rsidRPr="00DA113B" w14:paraId="5902EE4D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9105B6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o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4FEF8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AJ633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6407D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G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4F7CB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na</w:t>
            </w:r>
          </w:p>
        </w:tc>
      </w:tr>
      <w:tr w:rsidR="00DA113B" w:rsidRPr="00DA113B" w14:paraId="740DE2B3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CEBB8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centrale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 xml:space="preserve"> strain vac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BD354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AF414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6FD0E" w14:textId="77777777" w:rsidR="000A62CB" w:rsidRPr="00DA113B" w:rsidRDefault="000A62CB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6DD20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South Africa</w:t>
            </w:r>
          </w:p>
        </w:tc>
      </w:tr>
      <w:tr w:rsidR="00DA113B" w:rsidRPr="00DA113B" w14:paraId="71D86510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ED135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marginale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 xml:space="preserve"> isolate Lus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6CB28C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AJ633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A8BF7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a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833D0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na</w:t>
            </w:r>
          </w:p>
        </w:tc>
      </w:tr>
      <w:tr w:rsidR="00DA113B" w:rsidRPr="00DA113B" w14:paraId="6888AEAE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A00FD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margin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4AC39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AF311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FD709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Bov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91CF4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</w:tr>
      <w:tr w:rsidR="00DA113B" w:rsidRPr="00DA113B" w14:paraId="5B33B265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234BB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marginale 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from 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DDCE0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AF414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9F4946" w14:textId="77777777" w:rsidR="000A62CB" w:rsidRPr="00DA113B" w:rsidRDefault="000A62CB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CB02B4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Uruguay</w:t>
            </w:r>
          </w:p>
        </w:tc>
      </w:tr>
      <w:tr w:rsidR="00DA113B" w:rsidRPr="00DA113B" w14:paraId="6708AA4B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FA1F5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Ehrlichia ruminantium 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strain Welgevon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528F8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NR074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17A52" w14:textId="77777777" w:rsidR="000A62CB" w:rsidRPr="00DA113B" w:rsidRDefault="000A62CB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BE9FE2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South Africa</w:t>
            </w:r>
          </w:p>
        </w:tc>
      </w:tr>
      <w:tr w:rsidR="00DA113B" w:rsidRPr="00DA113B" w14:paraId="2AE84BDE" w14:textId="77777777">
        <w:trPr>
          <w:trHeight w:val="288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79EF90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CL"/>
              </w:rPr>
              <w:t>gltA</w:t>
            </w:r>
          </w:p>
        </w:tc>
      </w:tr>
      <w:tr w:rsidR="00DA113B" w:rsidRPr="00DA113B" w14:paraId="46DD29AD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B35459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 I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7A5DB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OP585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62C65B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stile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607E61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</w:tr>
      <w:tr w:rsidR="00DA113B" w:rsidRPr="00DA113B" w14:paraId="250FC3C6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94B4E8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 I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CE0B4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OP585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752A9C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stile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F09EFB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</w:tr>
      <w:tr w:rsidR="00DA113B" w:rsidRPr="00DA113B" w14:paraId="44D1F675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64C6F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 IS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F1F6F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OP585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5A86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stile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9A73F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</w:tr>
      <w:tr w:rsidR="00DA113B" w:rsidRPr="00DA113B" w14:paraId="462A4C61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E8B900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 3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E0E51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OP585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800B0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Pudu p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4F0972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</w:tr>
      <w:tr w:rsidR="00DA113B" w:rsidRPr="00DA113B" w14:paraId="6D3D106C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109B7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 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9EA194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OP585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A9540D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Pudu p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A53C8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</w:tr>
      <w:tr w:rsidR="00DA113B" w:rsidRPr="00DA113B" w14:paraId="2D835486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BE74F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 IS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D5A715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OP585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77AE4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stile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24164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</w:tr>
      <w:tr w:rsidR="00DA113B" w:rsidRPr="00DA113B" w14:paraId="0F7A4315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E5F30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 IS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68B5B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OP585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3CF08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stile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E38BE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</w:tr>
      <w:tr w:rsidR="00DA113B" w:rsidRPr="00DA113B" w14:paraId="4B5E24F6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C3845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 IS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79F6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OP585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6A5728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stile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E6A3B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</w:tr>
      <w:tr w:rsidR="00DA113B" w:rsidRPr="00DA113B" w14:paraId="490DBD9C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CCECD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 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67BB7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OP585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D5156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Pudu p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2651C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</w:tr>
      <w:tr w:rsidR="00DA113B" w:rsidRPr="00DA113B" w14:paraId="141E3C09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FECBA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 24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97A5A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OP585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F7C649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Pudu p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E8E19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</w:tr>
      <w:tr w:rsidR="00DA113B" w:rsidRPr="00DA113B" w14:paraId="7612721D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1EEC6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 IS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20309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OP585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B59B1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stile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CCAF2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</w:tr>
      <w:tr w:rsidR="00DA113B" w:rsidRPr="00DA113B" w14:paraId="1FC865B6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0B85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 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C104E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OP585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A7D78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Pudu p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C251C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</w:tr>
      <w:tr w:rsidR="00DA113B" w:rsidRPr="00DA113B" w14:paraId="4C949CE1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2B5FB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L"/>
              </w:rPr>
              <w:t xml:space="preserve">Anaplasma phagocytophilum </w:t>
            </w:r>
            <w:r w:rsidRPr="00DA113B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strain Uruguay_S23IpN2_C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C473C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DA113B">
              <w:rPr>
                <w:rFonts w:ascii="Times New Roman" w:eastAsia="Times New Roman" w:hAnsi="Times New Roman"/>
                <w:b/>
                <w:bCs/>
                <w:lang w:val="en-US" w:eastAsia="es-CL"/>
              </w:rPr>
              <w:t>PX394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859599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L"/>
              </w:rPr>
            </w:pPr>
            <w:r w:rsidRPr="00DA113B">
              <w:rPr>
                <w:rFonts w:ascii="Times New Roman" w:eastAsia="Times New Roman" w:hAnsi="Times New Roman"/>
                <w:b/>
                <w:bCs/>
                <w:i/>
                <w:iCs/>
                <w:lang w:val="en-US" w:eastAsia="es-CL"/>
              </w:rPr>
              <w:t>Ixodes fusc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8EF64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Uruguay</w:t>
            </w:r>
          </w:p>
        </w:tc>
      </w:tr>
      <w:tr w:rsidR="00DA113B" w:rsidRPr="00DA113B" w14:paraId="6235B30C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33D80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L"/>
              </w:rPr>
              <w:t xml:space="preserve">Anaplasma phagocytophilum </w:t>
            </w:r>
            <w:r w:rsidRPr="00DA113B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strain Uruguay_S27IpN5_L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6B4892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DA113B">
              <w:rPr>
                <w:rFonts w:ascii="Times New Roman" w:eastAsia="Times New Roman" w:hAnsi="Times New Roman"/>
                <w:b/>
                <w:bCs/>
                <w:lang w:val="en-US" w:eastAsia="es-CL"/>
              </w:rPr>
              <w:t>PX394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BC04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L"/>
              </w:rPr>
            </w:pPr>
            <w:r w:rsidRPr="00DA113B">
              <w:rPr>
                <w:rFonts w:ascii="Times New Roman" w:eastAsia="Times New Roman" w:hAnsi="Times New Roman"/>
                <w:b/>
                <w:bCs/>
                <w:i/>
                <w:iCs/>
                <w:lang w:val="en-US" w:eastAsia="es-CL"/>
              </w:rPr>
              <w:t>Ixodes fusc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9B9F28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Uruguay</w:t>
            </w:r>
          </w:p>
        </w:tc>
      </w:tr>
      <w:tr w:rsidR="00DA113B" w:rsidRPr="00DA113B" w14:paraId="4586DDA1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2B464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L"/>
              </w:rPr>
              <w:t xml:space="preserve">Anaplasma phagocytophilum </w:t>
            </w:r>
            <w:r w:rsidRPr="00DA113B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strain Uruguay_S28IpN13_L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6F42C8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DA113B">
              <w:rPr>
                <w:rFonts w:ascii="Times New Roman" w:eastAsia="Times New Roman" w:hAnsi="Times New Roman"/>
                <w:b/>
                <w:bCs/>
                <w:lang w:val="en-US" w:eastAsia="es-CL"/>
              </w:rPr>
              <w:t>PX394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1E66C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L"/>
              </w:rPr>
            </w:pPr>
            <w:r w:rsidRPr="00DA113B">
              <w:rPr>
                <w:rFonts w:ascii="Times New Roman" w:eastAsia="Times New Roman" w:hAnsi="Times New Roman"/>
                <w:b/>
                <w:bCs/>
                <w:i/>
                <w:iCs/>
                <w:lang w:val="en-US" w:eastAsia="es-CL"/>
              </w:rPr>
              <w:t>Ixodes fusc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18924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Uruguay</w:t>
            </w:r>
          </w:p>
        </w:tc>
      </w:tr>
      <w:tr w:rsidR="00DA113B" w:rsidRPr="00DA113B" w14:paraId="32D87C3E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14220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L"/>
              </w:rPr>
              <w:t xml:space="preserve">Anaplasma phagocytophilum </w:t>
            </w:r>
            <w:r w:rsidRPr="00DA113B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strain Uruguay_S32IpN14_C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2C141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DA113B">
              <w:rPr>
                <w:rFonts w:ascii="Times New Roman" w:eastAsia="Times New Roman" w:hAnsi="Times New Roman"/>
                <w:b/>
                <w:bCs/>
                <w:lang w:val="en-US" w:eastAsia="es-CL"/>
              </w:rPr>
              <w:t>PX394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CCF9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L"/>
              </w:rPr>
            </w:pPr>
            <w:r w:rsidRPr="00DA113B">
              <w:rPr>
                <w:rFonts w:ascii="Times New Roman" w:eastAsia="Times New Roman" w:hAnsi="Times New Roman"/>
                <w:b/>
                <w:bCs/>
                <w:i/>
                <w:iCs/>
                <w:lang w:val="en-US" w:eastAsia="es-CL"/>
              </w:rPr>
              <w:t>Ixodes fusc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F42912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Uruguay</w:t>
            </w:r>
          </w:p>
        </w:tc>
      </w:tr>
      <w:tr w:rsidR="00DA113B" w:rsidRPr="00DA113B" w14:paraId="15DCED1D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233529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isolate 96HE158(NY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B292D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AY464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7A7E5" w14:textId="77777777" w:rsidR="000A62CB" w:rsidRPr="00DA113B" w:rsidRDefault="000A62CB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0E277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</w:tr>
      <w:tr w:rsidR="00DA113B" w:rsidRPr="00DA113B" w14:paraId="02CB08AC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12B01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 xml:space="preserve"> Web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5BAB6B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AF304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BEA7C" w14:textId="77777777" w:rsidR="000A62CB" w:rsidRPr="00DA113B" w:rsidRDefault="000A62CB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F5CE2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</w:tr>
      <w:tr w:rsidR="00DA113B" w:rsidRPr="00DA113B" w14:paraId="0DA9119C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18554C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 xml:space="preserve"> isolate 96HE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D21E6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AY464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5A4481" w14:textId="77777777" w:rsidR="000A62CB" w:rsidRPr="00DA113B" w:rsidRDefault="000A62CB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2DB6F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Japan</w:t>
            </w:r>
          </w:p>
        </w:tc>
      </w:tr>
      <w:tr w:rsidR="00DA113B" w:rsidRPr="00DA113B" w14:paraId="39F49CEB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550CF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 xml:space="preserve"> isolate 97E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9E57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AY464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7434DB" w14:textId="77777777" w:rsidR="000A62CB" w:rsidRPr="00DA113B" w:rsidRDefault="000A62CB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CABB8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</w:tr>
      <w:tr w:rsidR="00DA113B" w:rsidRPr="00DA113B" w14:paraId="0DC8BDDF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34AC9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 xml:space="preserve"> isolate 97HE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D6F01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AY464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8268C" w14:textId="77777777" w:rsidR="000A62CB" w:rsidRPr="00DA113B" w:rsidRDefault="000A62CB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B90A5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</w:tr>
      <w:tr w:rsidR="00DA113B" w:rsidRPr="00DA113B" w14:paraId="1BF1A4C1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8C2C4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HGE1 HGE1_conti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4D73B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APHH010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1E035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308B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</w:tr>
      <w:tr w:rsidR="00DA113B" w:rsidRPr="00DA113B" w14:paraId="2D8A0E10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A3EFB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phagocytophilum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 xml:space="preserve"> 1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EE5DE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AF304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568D0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Sh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2D45E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Spain</w:t>
            </w:r>
          </w:p>
        </w:tc>
      </w:tr>
      <w:tr w:rsidR="00DA113B" w:rsidRPr="00DA113B" w14:paraId="59DA6D09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4A55A7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 xml:space="preserve">Anaplasma phagocytophilum 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>strain Norway varian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4B957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P015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717FE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Sh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305FDE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Norway</w:t>
            </w:r>
          </w:p>
        </w:tc>
      </w:tr>
      <w:tr w:rsidR="00DA113B" w:rsidRPr="00DA113B" w14:paraId="23B24F39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5E49D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phagocytophi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0158E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AY339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7BD1B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ersul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1E8A7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Russian</w:t>
            </w:r>
          </w:p>
        </w:tc>
      </w:tr>
      <w:tr w:rsidR="00DA113B" w:rsidRPr="00DA113B" w14:paraId="58AB7C8B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5F17C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 xml:space="preserve"> sp. clon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DE93B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JN055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94556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ervus nippon yaso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5EA54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Japan</w:t>
            </w:r>
          </w:p>
        </w:tc>
      </w:tr>
      <w:tr w:rsidR="00DA113B" w:rsidRPr="00DA113B" w14:paraId="273D3287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5CD24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 xml:space="preserve"> sp. clon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2BC674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JN055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92AF4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ervus nippon yaso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1B22E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Japan</w:t>
            </w:r>
          </w:p>
        </w:tc>
      </w:tr>
      <w:tr w:rsidR="00DA113B" w:rsidRPr="00DA113B" w14:paraId="3ED0DBFF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C8382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 xml:space="preserve"> sp. BL099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E816A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KJ410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578C2A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Hyalomma asiati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A8D3C4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na</w:t>
            </w:r>
          </w:p>
        </w:tc>
      </w:tr>
      <w:tr w:rsidR="00DA113B" w:rsidRPr="00DA113B" w14:paraId="2474A001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49EA6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 xml:space="preserve"> sp. clone Xinjiang099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973E69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JX402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248F1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Hyalomma asiati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516B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na</w:t>
            </w:r>
          </w:p>
        </w:tc>
      </w:tr>
      <w:tr w:rsidR="00DA113B" w:rsidRPr="00DA113B" w14:paraId="49D426F7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B0B1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plat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4A108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AY077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2948A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9238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Japan</w:t>
            </w:r>
          </w:p>
        </w:tc>
      </w:tr>
      <w:tr w:rsidR="00DA113B" w:rsidRPr="00DA113B" w14:paraId="7B7D7027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7AB6B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plat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811F8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KR01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638BA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Rhipicephalus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7B050C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na</w:t>
            </w:r>
          </w:p>
        </w:tc>
      </w:tr>
      <w:tr w:rsidR="00DA113B" w:rsidRPr="00DA113B" w14:paraId="362A3204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47D5C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plat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9E931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EU516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C3F48A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90FA6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Brazil</w:t>
            </w:r>
          </w:p>
        </w:tc>
      </w:tr>
      <w:tr w:rsidR="00DA113B" w:rsidRPr="00DA113B" w14:paraId="71ABE92D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CD8DB6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"</w:t>
            </w: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andidatus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 xml:space="preserve"> Anaplasma cinensis" AK-Rm-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232D1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MH716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246281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Rhipicephalus micro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E3BBE4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na</w:t>
            </w:r>
          </w:p>
        </w:tc>
      </w:tr>
      <w:tr w:rsidR="00DA113B" w:rsidRPr="00DA113B" w14:paraId="46AA91DC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D4AE5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"</w:t>
            </w: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andidatus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 xml:space="preserve"> Anaplasma cinensis" AK-Rm-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CF3497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MH716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1795E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Rhipicephalus micro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9F64C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na</w:t>
            </w:r>
          </w:p>
        </w:tc>
      </w:tr>
      <w:tr w:rsidR="00DA113B" w:rsidRPr="00DA113B" w14:paraId="3B7EDE72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AA6D01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odocoil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248F29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DQ02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502E4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Odocoileus virgini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9CCD5B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</w:tr>
      <w:tr w:rsidR="00DA113B" w:rsidRPr="00DA113B" w14:paraId="31C6B538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892B5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bovis</w:t>
            </w:r>
            <w:r w:rsidRPr="00DA113B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isolate Wangmang-goat-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0F4AE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MH255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07A9A1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G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346F9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na</w:t>
            </w:r>
          </w:p>
        </w:tc>
      </w:tr>
      <w:tr w:rsidR="00DA113B" w:rsidRPr="00DA113B" w14:paraId="4A8B5C90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2FB70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 xml:space="preserve"> sp. clone 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4C636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JN588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4ED3D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Procyon lo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0E4574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Japan</w:t>
            </w:r>
          </w:p>
        </w:tc>
      </w:tr>
      <w:tr w:rsidR="00DA113B" w:rsidRPr="00DA113B" w14:paraId="142BC14A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6AF007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margin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73614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KX987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26891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Rhipicephalus micro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E27193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na</w:t>
            </w:r>
          </w:p>
        </w:tc>
      </w:tr>
      <w:tr w:rsidR="00DA113B" w:rsidRPr="00DA113B" w14:paraId="37BAA66E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2DFCA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margin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03328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AF304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67593B" w14:textId="77777777" w:rsidR="000A62CB" w:rsidRPr="00DA113B" w:rsidRDefault="000A62CB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D6DBC9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</w:tr>
      <w:tr w:rsidR="00DA113B" w:rsidRPr="00DA113B" w14:paraId="0DF4C4E0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F9FE8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ovis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 xml:space="preserve"> strain Hai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647DF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P015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2FFF85" w14:textId="77777777" w:rsidR="000A62CB" w:rsidRPr="00DA113B" w:rsidRDefault="000A62CB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6A4C0F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na</w:t>
            </w:r>
          </w:p>
        </w:tc>
      </w:tr>
      <w:tr w:rsidR="00DA113B" w:rsidRPr="00DA113B" w14:paraId="56DEF759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318EA9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centrale 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strain 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A8F3C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P001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95C039" w14:textId="77777777" w:rsidR="000A62CB" w:rsidRPr="00DA113B" w:rsidRDefault="000A62CB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FC29DE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Israel</w:t>
            </w:r>
          </w:p>
        </w:tc>
      </w:tr>
      <w:tr w:rsidR="00DA113B" w:rsidRPr="00DA113B" w14:paraId="5BA764A0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C3F908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capra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 xml:space="preserve"> Zhengxiaocun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590BA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MG869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E3431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G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5291E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na</w:t>
            </w:r>
          </w:p>
        </w:tc>
      </w:tr>
      <w:tr w:rsidR="00DA113B" w:rsidRPr="00DA113B" w14:paraId="50903C28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C2A5D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capra</w:t>
            </w: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 xml:space="preserve"> AK-Rm-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1FC44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MH716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B78550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Rhipicephalus micro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201EB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China</w:t>
            </w:r>
          </w:p>
        </w:tc>
      </w:tr>
      <w:tr w:rsidR="00DA113B" w:rsidRPr="00DA113B" w14:paraId="2C633DBF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60B5AE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Ehrlichia can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26BB50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AY647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ECC382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1504BA" w14:textId="77777777" w:rsidR="000A62CB" w:rsidRPr="00DA113B" w:rsidRDefault="001D4FC3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DA113B">
              <w:rPr>
                <w:rFonts w:ascii="Times New Roman" w:eastAsia="Times New Roman" w:hAnsi="Times New Roman" w:cs="Times New Roman"/>
                <w:lang w:eastAsia="es-CL"/>
              </w:rPr>
              <w:t>Italy</w:t>
            </w:r>
          </w:p>
        </w:tc>
      </w:tr>
    </w:tbl>
    <w:p w14:paraId="76448A9F" w14:textId="77777777" w:rsidR="000A62CB" w:rsidRPr="00DA113B" w:rsidRDefault="000A62CB">
      <w:pPr>
        <w:spacing w:line="480" w:lineRule="auto"/>
        <w:rPr>
          <w:rFonts w:ascii="Times New Roman" w:eastAsia="Times New Roman" w:hAnsi="Times New Roman" w:cs="Times New Roman"/>
        </w:rPr>
        <w:sectPr w:rsidR="000A62CB" w:rsidRPr="00DA113B" w:rsidSect="00DA113B">
          <w:type w:val="continuous"/>
          <w:pgSz w:w="15842" w:h="12242" w:orient="landscape"/>
          <w:pgMar w:top="1701" w:right="1412" w:bottom="1701" w:left="1412" w:header="709" w:footer="709" w:gutter="0"/>
          <w:pgNumType w:start="1"/>
          <w:cols w:space="720"/>
          <w:docGrid w:linePitch="299"/>
        </w:sectPr>
      </w:pPr>
    </w:p>
    <w:p w14:paraId="3E86E57B" w14:textId="77777777" w:rsidR="000A62CB" w:rsidRPr="00DA113B" w:rsidRDefault="000A62CB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0A62CB" w:rsidRPr="00DA113B" w:rsidSect="00DA113B">
      <w:type w:val="continuous"/>
      <w:pgSz w:w="16840" w:h="11907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BDDE4C" w14:textId="77777777" w:rsidR="000A62CB" w:rsidRDefault="001D4FC3">
      <w:pPr>
        <w:spacing w:line="240" w:lineRule="auto"/>
      </w:pPr>
      <w:r>
        <w:separator/>
      </w:r>
    </w:p>
  </w:endnote>
  <w:endnote w:type="continuationSeparator" w:id="0">
    <w:p w14:paraId="678D0E2A" w14:textId="77777777" w:rsidR="000A62CB" w:rsidRDefault="001D4F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2BE6BC" w14:textId="77777777" w:rsidR="000A62CB" w:rsidRDefault="001D4FC3">
      <w:pPr>
        <w:spacing w:after="0"/>
      </w:pPr>
      <w:r>
        <w:separator/>
      </w:r>
    </w:p>
  </w:footnote>
  <w:footnote w:type="continuationSeparator" w:id="0">
    <w:p w14:paraId="2CECB960" w14:textId="77777777" w:rsidR="000A62CB" w:rsidRDefault="001D4FC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CF4"/>
    <w:rsid w:val="000655A1"/>
    <w:rsid w:val="00092511"/>
    <w:rsid w:val="000A62CB"/>
    <w:rsid w:val="000B6279"/>
    <w:rsid w:val="000C0898"/>
    <w:rsid w:val="00126F7A"/>
    <w:rsid w:val="001439F4"/>
    <w:rsid w:val="00166F0D"/>
    <w:rsid w:val="001D0C2A"/>
    <w:rsid w:val="001D4FC3"/>
    <w:rsid w:val="00283A60"/>
    <w:rsid w:val="002C1524"/>
    <w:rsid w:val="002D166B"/>
    <w:rsid w:val="00330822"/>
    <w:rsid w:val="00331964"/>
    <w:rsid w:val="0035719E"/>
    <w:rsid w:val="003E2A84"/>
    <w:rsid w:val="00425DCD"/>
    <w:rsid w:val="00450505"/>
    <w:rsid w:val="0047188E"/>
    <w:rsid w:val="00476D0F"/>
    <w:rsid w:val="004B4B53"/>
    <w:rsid w:val="00572331"/>
    <w:rsid w:val="005A3C7A"/>
    <w:rsid w:val="005C638D"/>
    <w:rsid w:val="005E062C"/>
    <w:rsid w:val="00637C1A"/>
    <w:rsid w:val="006A74B7"/>
    <w:rsid w:val="006B4D72"/>
    <w:rsid w:val="007227C2"/>
    <w:rsid w:val="00774979"/>
    <w:rsid w:val="00807309"/>
    <w:rsid w:val="008339F8"/>
    <w:rsid w:val="008953BE"/>
    <w:rsid w:val="008B56D0"/>
    <w:rsid w:val="008F1826"/>
    <w:rsid w:val="00923F6A"/>
    <w:rsid w:val="009A5B10"/>
    <w:rsid w:val="009D2CF4"/>
    <w:rsid w:val="009E26AC"/>
    <w:rsid w:val="00A23012"/>
    <w:rsid w:val="00A40CBC"/>
    <w:rsid w:val="00A74502"/>
    <w:rsid w:val="00A92629"/>
    <w:rsid w:val="00A97A34"/>
    <w:rsid w:val="00AD58FB"/>
    <w:rsid w:val="00B110EF"/>
    <w:rsid w:val="00B47A0D"/>
    <w:rsid w:val="00B828FF"/>
    <w:rsid w:val="00C46AAD"/>
    <w:rsid w:val="00C500D1"/>
    <w:rsid w:val="00C843B8"/>
    <w:rsid w:val="00CB191F"/>
    <w:rsid w:val="00CD2021"/>
    <w:rsid w:val="00D3789B"/>
    <w:rsid w:val="00D57F93"/>
    <w:rsid w:val="00D97C71"/>
    <w:rsid w:val="00DA113B"/>
    <w:rsid w:val="00DE4127"/>
    <w:rsid w:val="00E80C1C"/>
    <w:rsid w:val="00E952DB"/>
    <w:rsid w:val="00F83276"/>
    <w:rsid w:val="00FE00DC"/>
    <w:rsid w:val="1C32539C"/>
    <w:rsid w:val="1E8D305B"/>
    <w:rsid w:val="256636B1"/>
    <w:rsid w:val="2DB85672"/>
    <w:rsid w:val="77B31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101CD"/>
  <w15:docId w15:val="{9AFAB298-BE43-454F-8D22-2BA5B46C2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s-UY" w:eastAsia="es-UY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s-CL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rFonts w:ascii="Calibri" w:eastAsia="Calibri" w:hAnsi="Calibri" w:cs="Calibri"/>
      <w:b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Times New Roman" w:eastAsia="Calibri" w:hAnsi="Times New Roman" w:cs="Times New Roman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rFonts w:ascii="Calibri" w:eastAsia="Calibri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0563C1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419"/>
        <w:tab w:val="right" w:pos="8838"/>
      </w:tabs>
      <w:spacing w:after="0" w:line="240" w:lineRule="auto"/>
    </w:pPr>
    <w:rPr>
      <w:rFonts w:ascii="Calibri" w:eastAsia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419"/>
        <w:tab w:val="right" w:pos="8838"/>
      </w:tabs>
      <w:spacing w:after="0" w:line="240" w:lineRule="auto"/>
    </w:pPr>
    <w:rPr>
      <w:rFonts w:ascii="Calibri" w:eastAsia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table" w:styleId="TableGrid">
    <w:name w:val="Table Grid"/>
    <w:basedOn w:val="TableNormal"/>
    <w:uiPriority w:val="39"/>
    <w:qFormat/>
    <w:rPr>
      <w:rFonts w:ascii="Calibri" w:eastAsia="Calibri" w:hAnsi="Calibri" w:cs="Calibri"/>
      <w:lang w:val="en-US"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eastAsia="Calibri" w:hAnsi="Calibri" w:cs="Calibri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Calibri" w:eastAsia="Calibri" w:hAnsi="Calibri" w:cs="Calibri"/>
      <w:b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="Calibri" w:eastAsia="Calibri" w:hAnsi="Calibri" w:cs="Calibri"/>
      <w:b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="Calibri" w:eastAsia="Calibri" w:hAnsi="Calibri" w:cs="Calibri"/>
      <w:b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="Calibri" w:eastAsia="Calibri" w:hAnsi="Calibri" w:cs="Calibri"/>
      <w:b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="Calibri" w:eastAsia="Calibri" w:hAnsi="Calibri" w:cs="Calibri"/>
      <w:b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="Calibri" w:eastAsia="Calibri" w:hAnsi="Calibri" w:cs="Calibri"/>
      <w:b/>
      <w:sz w:val="20"/>
      <w:szCs w:val="20"/>
      <w:lang w:val="en-US"/>
    </w:rPr>
  </w:style>
  <w:style w:type="character" w:customStyle="1" w:styleId="TitleChar">
    <w:name w:val="Title Char"/>
    <w:basedOn w:val="DefaultParagraphFont"/>
    <w:link w:val="Title"/>
    <w:uiPriority w:val="10"/>
    <w:rPr>
      <w:rFonts w:ascii="Calibri" w:eastAsia="Calibri" w:hAnsi="Calibri" w:cs="Calibri"/>
      <w:b/>
      <w:sz w:val="72"/>
      <w:szCs w:val="72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Calibri" w:eastAsia="Calibri" w:hAnsi="Calibri" w:cs="Calibri"/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Calibri" w:hAnsi="Calibri" w:cs="Calibr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Calibri" w:hAnsi="Calibri" w:cs="Calibri"/>
      <w:lang w:val="en-US"/>
    </w:rPr>
  </w:style>
  <w:style w:type="paragraph" w:customStyle="1" w:styleId="msonormal0">
    <w:name w:val="msonormal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font5">
    <w:name w:val="font5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lang w:eastAsia="es-CL"/>
    </w:rPr>
  </w:style>
  <w:style w:type="paragraph" w:customStyle="1" w:styleId="font6">
    <w:name w:val="font6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es-CL"/>
    </w:rPr>
  </w:style>
  <w:style w:type="paragraph" w:customStyle="1" w:styleId="font7">
    <w:name w:val="font7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lang w:eastAsia="es-CL"/>
    </w:rPr>
  </w:style>
  <w:style w:type="paragraph" w:customStyle="1" w:styleId="font8">
    <w:name w:val="font8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222222"/>
      <w:lang w:eastAsia="es-CL"/>
    </w:rPr>
  </w:style>
  <w:style w:type="paragraph" w:customStyle="1" w:styleId="xl63">
    <w:name w:val="xl63"/>
    <w:basedOn w:val="Normal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64">
    <w:name w:val="xl64"/>
    <w:basedOn w:val="Normal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eastAsia="es-CL"/>
    </w:rPr>
  </w:style>
  <w:style w:type="paragraph" w:customStyle="1" w:styleId="xl65">
    <w:name w:val="xl65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s-CL"/>
    </w:rPr>
  </w:style>
  <w:style w:type="paragraph" w:customStyle="1" w:styleId="xl66">
    <w:name w:val="xl66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67">
    <w:name w:val="xl67"/>
    <w:basedOn w:val="Normal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xl68">
    <w:name w:val="xl68"/>
    <w:basedOn w:val="Normal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CL"/>
    </w:rPr>
  </w:style>
  <w:style w:type="paragraph" w:customStyle="1" w:styleId="xl69">
    <w:name w:val="xl69"/>
    <w:basedOn w:val="Normal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CL"/>
    </w:rPr>
  </w:style>
  <w:style w:type="paragraph" w:customStyle="1" w:styleId="xl70">
    <w:name w:val="xl70"/>
    <w:basedOn w:val="Normal"/>
    <w:qFormat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71">
    <w:name w:val="xl71"/>
    <w:basedOn w:val="Normal"/>
    <w:qFormat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72">
    <w:name w:val="xl72"/>
    <w:basedOn w:val="Normal"/>
    <w:qFormat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xl73">
    <w:name w:val="xl73"/>
    <w:basedOn w:val="Normal"/>
    <w:qFormat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74">
    <w:name w:val="xl74"/>
    <w:basedOn w:val="Normal"/>
    <w:qFormat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75">
    <w:name w:val="xl75"/>
    <w:basedOn w:val="Normal"/>
    <w:qFormat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CL"/>
    </w:rPr>
  </w:style>
  <w:style w:type="paragraph" w:customStyle="1" w:styleId="xl76">
    <w:name w:val="xl76"/>
    <w:basedOn w:val="Normal"/>
    <w:qFormat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CL"/>
    </w:rPr>
  </w:style>
  <w:style w:type="paragraph" w:customStyle="1" w:styleId="xl77">
    <w:name w:val="xl77"/>
    <w:basedOn w:val="Normal"/>
    <w:qFormat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xl78">
    <w:name w:val="xl78"/>
    <w:basedOn w:val="Normal"/>
    <w:qFormat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s-CL"/>
    </w:rPr>
  </w:style>
  <w:style w:type="paragraph" w:customStyle="1" w:styleId="xl79">
    <w:name w:val="xl79"/>
    <w:basedOn w:val="Normal"/>
    <w:qFormat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CL"/>
    </w:rPr>
  </w:style>
  <w:style w:type="paragraph" w:customStyle="1" w:styleId="xl80">
    <w:name w:val="xl80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s-C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eastAsia="Calibri" w:hAnsi="Times New Roman" w:cs="Times New Roman"/>
      <w:sz w:val="18"/>
      <w:szCs w:val="18"/>
      <w:lang w:val="en-US"/>
    </w:rPr>
  </w:style>
  <w:style w:type="paragraph" w:customStyle="1" w:styleId="Revisin1">
    <w:name w:val="Revisión1"/>
    <w:hidden/>
    <w:uiPriority w:val="99"/>
    <w:semiHidden/>
    <w:qFormat/>
    <w:rPr>
      <w:rFonts w:ascii="Calibri" w:eastAsia="Calibri" w:hAnsi="Calibri" w:cs="Calibri"/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3</Words>
  <Characters>5551</Characters>
  <Application>Microsoft Office Word</Application>
  <DocSecurity>0</DocSecurity>
  <Lines>46</Lines>
  <Paragraphs>13</Paragraphs>
  <ScaleCrop>false</ScaleCrop>
  <Company/>
  <LinksUpToDate>false</LinksUpToDate>
  <CharactersWithSpaces>6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 Milena Santodomingo Santodomingo</dc:creator>
  <cp:lastModifiedBy>Revathi   Thangaraj</cp:lastModifiedBy>
  <cp:revision>5</cp:revision>
  <dcterms:created xsi:type="dcterms:W3CDTF">2025-10-02T13:02:00Z</dcterms:created>
  <dcterms:modified xsi:type="dcterms:W3CDTF">2025-12-23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22556</vt:lpwstr>
  </property>
  <property fmtid="{D5CDD505-2E9C-101B-9397-08002B2CF9AE}" pid="3" name="ICV">
    <vt:lpwstr>18E13F10AFA14F969443A8BF16223EE2_12</vt:lpwstr>
  </property>
</Properties>
</file>